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51D" w:rsidRPr="000675ED" w:rsidRDefault="0042751D" w:rsidP="000675E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42751D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Supplementary Table 1.  </w:t>
      </w:r>
      <w:r w:rsidRPr="0042751D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Primers for CRISP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56"/>
        <w:gridCol w:w="3883"/>
        <w:gridCol w:w="1232"/>
      </w:tblGrid>
      <w:tr w:rsidR="000675ED" w:rsidTr="000675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5ED" w:rsidRDefault="000675ED" w:rsidP="000675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675ED" w:rsidTr="000675ED">
        <w:tc>
          <w:tcPr>
            <w:tcW w:w="0" w:type="auto"/>
            <w:tcBorders>
              <w:top w:val="single" w:sz="4" w:space="0" w:color="auto"/>
            </w:tcBorders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675ED">
              <w:rPr>
                <w:rFonts w:ascii="Times New Roman" w:hAnsi="Times New Roman" w:cs="Times New Roman"/>
                <w:bCs/>
                <w:sz w:val="24"/>
                <w:szCs w:val="24"/>
              </w:rPr>
              <w:t>2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aGAGCGTGACAAGCAGCGG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c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cCCCCGCTGCTTGTCACGCT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c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675ED">
              <w:rPr>
                <w:rFonts w:ascii="Times New Roman" w:hAnsi="Times New Roman" w:cs="Times New Roman"/>
                <w:bCs/>
                <w:sz w:val="24"/>
                <w:szCs w:val="24"/>
              </w:rPr>
              <w:t>2210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caCCAAACTCTCGGATCGATTG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3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cCAATCGATCCGAGAGTTTGG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3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675ED">
              <w:rPr>
                <w:rFonts w:ascii="Times New Roman" w:hAnsi="Times New Roman" w:cs="Times New Roman"/>
                <w:bCs/>
                <w:sz w:val="24"/>
                <w:szCs w:val="24"/>
              </w:rPr>
              <w:t>4678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cGCACGTCTACACCAAACCGG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a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cCCGGTTTGGTGTAGACGTG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a target</w:t>
            </w:r>
          </w:p>
        </w:tc>
      </w:tr>
      <w:tr w:rsidR="000675ED" w:rsidTr="000675ED">
        <w:tc>
          <w:tcPr>
            <w:tcW w:w="0" w:type="auto"/>
          </w:tcPr>
          <w:p w:rsidR="000675ED" w:rsidRPr="000675ED" w:rsidRDefault="000675ED" w:rsidP="000675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0675ED">
              <w:rPr>
                <w:rFonts w:ascii="Times New Roman" w:hAnsi="Times New Roman" w:cs="Times New Roman"/>
                <w:bCs/>
                <w:sz w:val="24"/>
                <w:szCs w:val="24"/>
              </w:rPr>
              <w:t>4851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tGCACGTCAAAACGTCGCGCG</w:t>
            </w:r>
            <w:proofErr w:type="spellEnd"/>
          </w:p>
        </w:tc>
        <w:tc>
          <w:tcPr>
            <w:tcW w:w="0" w:type="auto"/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b target</w:t>
            </w:r>
          </w:p>
        </w:tc>
      </w:tr>
      <w:tr w:rsidR="000675ED" w:rsidTr="000675ED">
        <w:tc>
          <w:tcPr>
            <w:tcW w:w="0" w:type="auto"/>
            <w:tcBorders>
              <w:bottom w:val="single" w:sz="4" w:space="0" w:color="auto"/>
            </w:tcBorders>
          </w:tcPr>
          <w:p w:rsidR="000675ED" w:rsidRDefault="000675ED" w:rsidP="000675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cCGCGCGACGTTTTGACGT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5ED" w:rsidRPr="0042751D" w:rsidRDefault="000675ED" w:rsidP="000675E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275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6b target</w:t>
            </w:r>
          </w:p>
        </w:tc>
      </w:tr>
    </w:tbl>
    <w:p w:rsidR="0042751D" w:rsidRDefault="0042751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751D" w:rsidRDefault="0042751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751D" w:rsidRDefault="0042751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751D" w:rsidRDefault="0042751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751D" w:rsidRDefault="0042751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675ED" w:rsidRDefault="000675ED" w:rsidP="004275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751D" w:rsidRPr="0042751D" w:rsidRDefault="0042751D" w:rsidP="0042751D">
      <w:pPr>
        <w:rPr>
          <w:rFonts w:ascii="Times New Roman" w:hAnsi="Times New Roman" w:cs="Times New Roman"/>
          <w:sz w:val="24"/>
          <w:szCs w:val="24"/>
        </w:rPr>
      </w:pPr>
      <w:r w:rsidRPr="004275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 </w:t>
      </w:r>
      <w:r w:rsidRPr="0042751D">
        <w:rPr>
          <w:rFonts w:ascii="Times New Roman" w:hAnsi="Times New Roman" w:cs="Times New Roman"/>
          <w:sz w:val="24"/>
          <w:szCs w:val="24"/>
        </w:rPr>
        <w:t>Primers for PC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56"/>
        <w:gridCol w:w="3348"/>
        <w:gridCol w:w="3218"/>
      </w:tblGrid>
      <w:tr w:rsidR="0042751D" w:rsidRPr="000675ED" w:rsidTr="0042751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ggcgaattttgcgacaacatgt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agtgttgctagccaggattta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ttatcagtggtttgtct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tacctcgcgaactgaccg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agcatacatctatacat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atgtgtgtatgacaggtagga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ttagtactacatcgatccatc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cttataaatcttccgagtaggcaagcatt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cctactcggaagatttataa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cggtgatcgattggtggccac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ggccaccaatcgatcacc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tatggatgaacgaaata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tacacataatattaagcacaccc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1E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Outside TS131, could be</w:t>
            </w:r>
            <w:r w:rsidR="001E4D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atttgttaatgctttcactg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1E4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Outside TS131, could be</w:t>
            </w:r>
            <w:r w:rsidR="001E4D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2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gtaccatgcaagacacat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Outside TS325, could be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2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acattagctctgctctaggtt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Outside TS325, could be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</w:t>
            </w: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cgtactatagtaattctgta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Outside TS537, could be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2751D" w:rsidRPr="000675ED" w:rsidTr="0042751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7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0675E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5ED">
              <w:rPr>
                <w:rFonts w:ascii="Times New Roman" w:hAnsi="Times New Roman" w:cs="Times New Roman"/>
                <w:sz w:val="24"/>
                <w:szCs w:val="24"/>
              </w:rPr>
              <w:t>cctggacgaggagttgtgc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751D" w:rsidRPr="000675ED" w:rsidRDefault="0042751D" w:rsidP="00427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Outside TS537, could be 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0675E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0675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</w:t>
            </w:r>
          </w:p>
        </w:tc>
      </w:tr>
    </w:tbl>
    <w:p w:rsidR="00FE534B" w:rsidRPr="000675ED" w:rsidRDefault="00FE53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534B" w:rsidRPr="00067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BA"/>
    <w:rsid w:val="000675ED"/>
    <w:rsid w:val="001E4DF3"/>
    <w:rsid w:val="002708BA"/>
    <w:rsid w:val="0042751D"/>
    <w:rsid w:val="00FE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EE3A1-855C-4CB4-AE84-64E58E71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75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427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9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12-03T23:37:00Z</dcterms:created>
  <dcterms:modified xsi:type="dcterms:W3CDTF">2021-12-04T00:02:00Z</dcterms:modified>
</cp:coreProperties>
</file>